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89612" w14:textId="77777777" w:rsidR="007B5317" w:rsidRPr="003D2E92" w:rsidRDefault="003D2E92">
      <w:pPr>
        <w:rPr>
          <w:rFonts w:ascii="Times New Roman" w:hAnsi="Times New Roman" w:cs="Times New Roman"/>
          <w:b/>
        </w:rPr>
      </w:pPr>
      <w:bookmarkStart w:id="0" w:name="_GoBack"/>
      <w:r w:rsidRPr="003D2E92">
        <w:rPr>
          <w:rFonts w:ascii="Times New Roman" w:hAnsi="Times New Roman" w:cs="Times New Roman"/>
          <w:b/>
        </w:rPr>
        <w:t>S1 Table</w:t>
      </w:r>
    </w:p>
    <w:bookmarkEnd w:id="0"/>
    <w:p w14:paraId="39E22CB2" w14:textId="77777777" w:rsidR="003D2E92" w:rsidRDefault="003D2E92"/>
    <w:tbl>
      <w:tblPr>
        <w:tblW w:w="0" w:type="auto"/>
        <w:jc w:val="center"/>
        <w:tblBorders>
          <w:top w:val="nil"/>
          <w:left w:val="nil"/>
          <w:right w:val="nil"/>
        </w:tblBorders>
        <w:tblLayout w:type="fixed"/>
        <w:tblLook w:val="0420" w:firstRow="1" w:lastRow="0" w:firstColumn="0" w:lastColumn="0" w:noHBand="0" w:noVBand="1"/>
      </w:tblPr>
      <w:tblGrid>
        <w:gridCol w:w="1262"/>
        <w:gridCol w:w="5306"/>
        <w:gridCol w:w="5314"/>
      </w:tblGrid>
      <w:tr w:rsidR="003D2E92" w:rsidRPr="00E80AAB" w14:paraId="47B96E18" w14:textId="77777777" w:rsidTr="00C12319"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D981C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E80AAB">
              <w:rPr>
                <w:rFonts w:ascii="Times New Roman" w:hAnsi="Times New Roman" w:cs="Times New Roman"/>
                <w:b/>
                <w:bCs/>
              </w:rPr>
              <w:t>(EDC) Code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53A1D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AAB">
              <w:rPr>
                <w:rFonts w:ascii="Times New Roman" w:hAnsi="Times New Roman" w:cs="Times New Roman"/>
                <w:b/>
                <w:bCs/>
              </w:rPr>
              <w:t xml:space="preserve"> EDC Nam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741E4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AAB">
              <w:rPr>
                <w:rFonts w:ascii="Times New Roman" w:hAnsi="Times New Roman" w:cs="Times New Roman"/>
                <w:b/>
                <w:bCs/>
              </w:rPr>
              <w:t>Node's Label</w:t>
            </w:r>
          </w:p>
        </w:tc>
      </w:tr>
      <w:tr w:rsidR="003D2E92" w:rsidRPr="00E80AAB" w14:paraId="50899029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C1577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DM0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45A51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urgical aftercar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DBE91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ost. OP</w:t>
            </w:r>
          </w:p>
        </w:tc>
      </w:tr>
      <w:tr w:rsidR="003D2E92" w:rsidRPr="00E80AAB" w14:paraId="489BDFAB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6C645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DM0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512EB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Transplant statu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7A4AF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Transplant</w:t>
            </w:r>
          </w:p>
        </w:tc>
      </w:tr>
      <w:tr w:rsidR="003D2E92" w:rsidRPr="00E80AAB" w14:paraId="14267CC1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E08FF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LL06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FF6A4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isorders of the immune system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9D933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Immune Disorder</w:t>
            </w:r>
          </w:p>
        </w:tc>
      </w:tr>
      <w:tr w:rsidR="003D2E92" w:rsidRPr="00E80AAB" w14:paraId="5B7A73AB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8CB9A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0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BBF93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Ischemic heart disease (excluding acute myocardial infarction)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5484E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D</w:t>
            </w:r>
          </w:p>
        </w:tc>
      </w:tr>
      <w:tr w:rsidR="003D2E92" w:rsidRPr="00E80AAB" w14:paraId="4770D756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B44F5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04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54D63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ongenital heart diseas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AA970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ong. Heart Dz.</w:t>
            </w:r>
          </w:p>
        </w:tc>
      </w:tr>
      <w:tr w:rsidR="003D2E92" w:rsidRPr="00E80AAB" w14:paraId="74871CD2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01D86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05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D6EEC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935DE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HF</w:t>
            </w:r>
          </w:p>
        </w:tc>
      </w:tr>
      <w:tr w:rsidR="003D2E92" w:rsidRPr="00E80AAB" w14:paraId="68CD5F94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69885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06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9F782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diac valve disorder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D112D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Valvulopathy</w:t>
            </w:r>
          </w:p>
        </w:tc>
      </w:tr>
      <w:tr w:rsidR="003D2E92" w:rsidRPr="00E80AAB" w14:paraId="43D295CA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D8B2E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07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54A86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diomyopathy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CD58C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diomyopathy</w:t>
            </w:r>
          </w:p>
        </w:tc>
      </w:tr>
      <w:tr w:rsidR="003D2E92" w:rsidRPr="00E80AAB" w14:paraId="018BAC96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C950A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09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27200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diac arrhythmia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05A4A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rrhythmia</w:t>
            </w:r>
          </w:p>
        </w:tc>
      </w:tr>
      <w:tr w:rsidR="003D2E92" w:rsidRPr="00E80AAB" w14:paraId="71057AE8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68B64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10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24CB8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eneralized atheroscleros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A1FA2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therosclerosis</w:t>
            </w:r>
          </w:p>
        </w:tc>
      </w:tr>
      <w:tr w:rsidR="003D2E92" w:rsidRPr="00E80AAB" w14:paraId="1C254AB2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491BF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1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C23B4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isorders of lipid metabolism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68F25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yslipidemia</w:t>
            </w:r>
          </w:p>
        </w:tc>
      </w:tr>
      <w:tr w:rsidR="003D2E92" w:rsidRPr="00E80AAB" w14:paraId="40567C47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AF61E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1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4BF9E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BF70C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MI</w:t>
            </w:r>
          </w:p>
        </w:tc>
      </w:tr>
      <w:tr w:rsidR="003D2E92" w:rsidRPr="00E80AAB" w14:paraId="46B01DC1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EA7E8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16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0570A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rdiovascular disorders, other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BFFF4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VS NS</w:t>
            </w:r>
          </w:p>
        </w:tc>
      </w:tr>
      <w:tr w:rsidR="003D2E92" w:rsidRPr="00E80AAB" w14:paraId="3B9C3CD1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72575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AR08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8DA9D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eafness, hearing los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B9025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earing Loss</w:t>
            </w:r>
          </w:p>
        </w:tc>
      </w:tr>
      <w:tr w:rsidR="003D2E92" w:rsidRPr="00E80AAB" w14:paraId="105620B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D5FD0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ND0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5822D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3CBE1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Osteoporosis</w:t>
            </w:r>
          </w:p>
        </w:tc>
      </w:tr>
      <w:tr w:rsidR="003D2E92" w:rsidRPr="00E80AAB" w14:paraId="34DD1C79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31356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ND04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DAFAC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D4556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ypothyroidism</w:t>
            </w:r>
          </w:p>
        </w:tc>
      </w:tr>
      <w:tr w:rsidR="003D2E92" w:rsidRPr="00E80AAB" w14:paraId="1A8990B0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9A0F7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ND05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4F58D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Other endocrine disorder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0EF99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ndo. NS</w:t>
            </w:r>
          </w:p>
        </w:tc>
      </w:tr>
      <w:tr w:rsidR="003D2E92" w:rsidRPr="00E80AAB" w14:paraId="74F6DD21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80755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YE0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21AC4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Blindnes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DAB8F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Blindness</w:t>
            </w:r>
          </w:p>
        </w:tc>
      </w:tr>
      <w:tr w:rsidR="003D2E92" w:rsidRPr="00E80AAB" w14:paraId="14554F82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8E2F6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YE0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BE4CE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tinal disorder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9A024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tinal disorders (excluding diabetic retinopathy)</w:t>
            </w:r>
          </w:p>
        </w:tc>
      </w:tr>
      <w:tr w:rsidR="003D2E92" w:rsidRPr="00E80AAB" w14:paraId="29EB9ACF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D7E42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YE06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5963C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 xml:space="preserve">Cataract, </w:t>
            </w:r>
            <w:proofErr w:type="spellStart"/>
            <w:r w:rsidRPr="00E80AAB">
              <w:rPr>
                <w:rFonts w:ascii="Times New Roman" w:hAnsi="Times New Roman" w:cs="Times New Roman"/>
              </w:rPr>
              <w:t>aphakia</w:t>
            </w:r>
            <w:proofErr w:type="spellEnd"/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564D9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ataract</w:t>
            </w:r>
          </w:p>
        </w:tc>
      </w:tr>
      <w:tr w:rsidR="003D2E92" w:rsidRPr="00E80AAB" w14:paraId="185187A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9EC1D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YE08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7EB88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laucoma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7B17E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laucoma</w:t>
            </w:r>
          </w:p>
        </w:tc>
      </w:tr>
      <w:tr w:rsidR="003D2E92" w:rsidRPr="00E80AAB" w14:paraId="690B49FC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CD35F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YE1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9BC54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iabetic retinopathy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EB32D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M retinopathy</w:t>
            </w:r>
          </w:p>
        </w:tc>
      </w:tr>
      <w:tr w:rsidR="003D2E92" w:rsidRPr="00E80AAB" w14:paraId="77687AFF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22327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FRE0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F805D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ndometrios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04922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ndometriosis</w:t>
            </w:r>
          </w:p>
        </w:tc>
      </w:tr>
      <w:tr w:rsidR="003D2E92" w:rsidRPr="00E80AAB" w14:paraId="77B353BC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4380B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FRE1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AEFFD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Utero-vaginal prolaps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98EC7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Utero-vaginal prolapse</w:t>
            </w:r>
          </w:p>
        </w:tc>
      </w:tr>
      <w:tr w:rsidR="003D2E92" w:rsidRPr="00E80AAB" w14:paraId="63407A8F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A0455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AS0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90DFC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E52EC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IBD</w:t>
            </w:r>
          </w:p>
        </w:tc>
      </w:tr>
      <w:tr w:rsidR="003D2E92" w:rsidRPr="00E80AAB" w14:paraId="05725CC1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AA99D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AS05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DD8BE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4DD85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irrhosis</w:t>
            </w:r>
          </w:p>
        </w:tc>
      </w:tr>
      <w:tr w:rsidR="003D2E92" w:rsidRPr="00E80AAB" w14:paraId="6E73CE0C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5CF9F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AS08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EEEFE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astroesophageal reflux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76ED2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ERD</w:t>
            </w:r>
          </w:p>
        </w:tc>
      </w:tr>
      <w:tr w:rsidR="003D2E92" w:rsidRPr="00E80AAB" w14:paraId="65194590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B4921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AS09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54DC8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Irritable bowel syndrom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9C5FF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IBS</w:t>
            </w:r>
          </w:p>
        </w:tc>
      </w:tr>
      <w:tr w:rsidR="003D2E92" w:rsidRPr="00E80AAB" w14:paraId="07EE5B3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8E9B2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AS10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E3DC7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iverticular disease of colon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8DE09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iverticulosis</w:t>
            </w:r>
          </w:p>
        </w:tc>
      </w:tr>
      <w:tr w:rsidR="003D2E92" w:rsidRPr="00E80AAB" w14:paraId="134445D9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2D728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AS1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900F1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hronic pancreatit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A0DCD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hron.  Pancreatitis</w:t>
            </w:r>
          </w:p>
        </w:tc>
      </w:tr>
      <w:tr w:rsidR="003D2E92" w:rsidRPr="00E80AAB" w14:paraId="069803EE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385C5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AS1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3B580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Lactose intoleranc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ACBB3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Lactose intolerance</w:t>
            </w:r>
          </w:p>
        </w:tc>
      </w:tr>
      <w:tr w:rsidR="003D2E92" w:rsidRPr="00E80AAB" w14:paraId="2EF93A9D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DB831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SU06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41346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hronic cystic disease of the breast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84BAA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Breast CCD</w:t>
            </w:r>
          </w:p>
        </w:tc>
      </w:tr>
      <w:tr w:rsidR="003D2E92" w:rsidRPr="00E80AAB" w14:paraId="4AE5CFC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4A577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SU08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09BC6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Varicose veins of lower extremitie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8CBAC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 xml:space="preserve">Varicose veins </w:t>
            </w:r>
          </w:p>
        </w:tc>
      </w:tr>
      <w:tr w:rsidR="003D2E92" w:rsidRPr="00E80AAB" w14:paraId="47037EE4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605A0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SU1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6BD2B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7F3AE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VD</w:t>
            </w:r>
          </w:p>
        </w:tc>
      </w:tr>
      <w:tr w:rsidR="003D2E92" w:rsidRPr="00E80AAB" w14:paraId="0ECAD794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27DBE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SU1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2BF60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ortic aneurysm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8B0EF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A</w:t>
            </w:r>
          </w:p>
        </w:tc>
      </w:tr>
      <w:tr w:rsidR="003D2E92" w:rsidRPr="00E80AAB" w14:paraId="2953EED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BD102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TC0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2245C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hromosomal anomalie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DC667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E80AAB">
              <w:rPr>
                <w:rFonts w:ascii="Times New Roman" w:hAnsi="Times New Roman" w:cs="Times New Roman"/>
              </w:rPr>
              <w:t>Chrom</w:t>
            </w:r>
            <w:proofErr w:type="spellEnd"/>
            <w:r w:rsidRPr="00E80AAB">
              <w:rPr>
                <w:rFonts w:ascii="Times New Roman" w:hAnsi="Times New Roman" w:cs="Times New Roman"/>
              </w:rPr>
              <w:t>. Anomalies</w:t>
            </w:r>
          </w:p>
        </w:tc>
      </w:tr>
      <w:tr w:rsidR="003D2E92" w:rsidRPr="00E80AAB" w14:paraId="1B328569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FDD75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TC0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3AF16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Inherited metabolic disorder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4C039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E80AAB">
              <w:rPr>
                <w:rFonts w:ascii="Times New Roman" w:hAnsi="Times New Roman" w:cs="Times New Roman"/>
              </w:rPr>
              <w:t>Inh</w:t>
            </w:r>
            <w:proofErr w:type="spellEnd"/>
            <w:r w:rsidRPr="00E80AAB">
              <w:rPr>
                <w:rFonts w:ascii="Times New Roman" w:hAnsi="Times New Roman" w:cs="Times New Roman"/>
              </w:rPr>
              <w:t>. Met. Dis.</w:t>
            </w:r>
          </w:p>
        </w:tc>
      </w:tr>
      <w:tr w:rsidR="003D2E92" w:rsidRPr="00E80AAB" w14:paraId="2D74C660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34C08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UR0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CB859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Vesicoureteral reflux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CFC2E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VUR</w:t>
            </w:r>
          </w:p>
        </w:tc>
      </w:tr>
      <w:tr w:rsidR="003D2E92" w:rsidRPr="00E80AAB" w14:paraId="1591612D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EB1C0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lastRenderedPageBreak/>
              <w:t>GUR0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9F198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ypospadias, other penile anomalie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A21F2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ypospadias</w:t>
            </w:r>
          </w:p>
        </w:tc>
      </w:tr>
      <w:tr w:rsidR="003D2E92" w:rsidRPr="00E80AAB" w14:paraId="384DE8C9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49BEB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UR04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260AE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rostatic hypertrophy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7D485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BPH</w:t>
            </w:r>
          </w:p>
        </w:tc>
      </w:tr>
      <w:tr w:rsidR="003D2E92" w:rsidRPr="00E80AAB" w14:paraId="6A0AACC7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E8280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UR09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55946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nal calculi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2AFBC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nal calculi</w:t>
            </w:r>
          </w:p>
        </w:tc>
      </w:tr>
      <w:tr w:rsidR="003D2E92" w:rsidRPr="00E80AAB" w14:paraId="44091E1C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934F3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UR10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53EE8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 xml:space="preserve">Prostatitis 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F2147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rostatitis</w:t>
            </w:r>
          </w:p>
        </w:tc>
      </w:tr>
      <w:tr w:rsidR="003D2E92" w:rsidRPr="00E80AAB" w14:paraId="4E5B9021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D4E71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EM0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B181A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emolytic anemia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C7643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 xml:space="preserve">Hem. </w:t>
            </w:r>
            <w:proofErr w:type="spellStart"/>
            <w:r w:rsidRPr="00E80AAB">
              <w:rPr>
                <w:rFonts w:ascii="Times New Roman" w:hAnsi="Times New Roman" w:cs="Times New Roman"/>
              </w:rPr>
              <w:t>Anem</w:t>
            </w:r>
            <w:proofErr w:type="spellEnd"/>
            <w:r w:rsidRPr="00E80AAB">
              <w:rPr>
                <w:rFonts w:ascii="Times New Roman" w:hAnsi="Times New Roman" w:cs="Times New Roman"/>
              </w:rPr>
              <w:t>.</w:t>
            </w:r>
          </w:p>
        </w:tc>
      </w:tr>
      <w:tr w:rsidR="003D2E92" w:rsidRPr="00E80AAB" w14:paraId="75937D7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B5243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EM0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3B573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Iron deficiency, other deficiency anemia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8D3E1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 xml:space="preserve">Fe Def. </w:t>
            </w:r>
            <w:proofErr w:type="spellStart"/>
            <w:r w:rsidRPr="00E80AAB">
              <w:rPr>
                <w:rFonts w:ascii="Times New Roman" w:hAnsi="Times New Roman" w:cs="Times New Roman"/>
              </w:rPr>
              <w:t>Anem</w:t>
            </w:r>
            <w:proofErr w:type="spellEnd"/>
            <w:r w:rsidRPr="00E80AAB">
              <w:rPr>
                <w:rFonts w:ascii="Times New Roman" w:hAnsi="Times New Roman" w:cs="Times New Roman"/>
              </w:rPr>
              <w:t>.</w:t>
            </w:r>
          </w:p>
        </w:tc>
      </w:tr>
      <w:tr w:rsidR="003D2E92" w:rsidRPr="00E80AAB" w14:paraId="4C83F31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408C1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EM0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4BADD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Thrombophlebit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59F11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Thrombophlebitis</w:t>
            </w:r>
          </w:p>
        </w:tc>
      </w:tr>
      <w:tr w:rsidR="003D2E92" w:rsidRPr="00E80AAB" w14:paraId="136A888E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10FE4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EM05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F917C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plastic anemia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13247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E80AAB">
              <w:rPr>
                <w:rFonts w:ascii="Times New Roman" w:hAnsi="Times New Roman" w:cs="Times New Roman"/>
              </w:rPr>
              <w:t>Aplast</w:t>
            </w:r>
            <w:proofErr w:type="spellEnd"/>
            <w:r w:rsidRPr="00E80AAB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E80AAB">
              <w:rPr>
                <w:rFonts w:ascii="Times New Roman" w:hAnsi="Times New Roman" w:cs="Times New Roman"/>
              </w:rPr>
              <w:t>Anem</w:t>
            </w:r>
            <w:proofErr w:type="spellEnd"/>
            <w:r w:rsidRPr="00E80AAB">
              <w:rPr>
                <w:rFonts w:ascii="Times New Roman" w:hAnsi="Times New Roman" w:cs="Times New Roman"/>
              </w:rPr>
              <w:t>.</w:t>
            </w:r>
          </w:p>
        </w:tc>
      </w:tr>
      <w:tr w:rsidR="003D2E92" w:rsidRPr="00E80AAB" w14:paraId="5188C335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05603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EM07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48F36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emophilia, coagulation disorder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AE6C9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emophilia</w:t>
            </w:r>
          </w:p>
        </w:tc>
      </w:tr>
      <w:tr w:rsidR="003D2E92" w:rsidRPr="00E80AAB" w14:paraId="649F92A4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B5A6B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EM08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CA7C6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ematologic disorders, other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122EF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E80AAB">
              <w:rPr>
                <w:rFonts w:ascii="Times New Roman" w:hAnsi="Times New Roman" w:cs="Times New Roman"/>
              </w:rPr>
              <w:t>Hemat</w:t>
            </w:r>
            <w:proofErr w:type="spellEnd"/>
            <w:r w:rsidRPr="00E80AAB">
              <w:rPr>
                <w:rFonts w:ascii="Times New Roman" w:hAnsi="Times New Roman" w:cs="Times New Roman"/>
              </w:rPr>
              <w:t>. Dis. NS</w:t>
            </w:r>
          </w:p>
        </w:tc>
      </w:tr>
      <w:tr w:rsidR="003D2E92" w:rsidRPr="00E80AAB" w14:paraId="7A2BF0DA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C98C2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INF0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1351B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Tuberculosis infection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32E29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TB</w:t>
            </w:r>
          </w:p>
        </w:tc>
      </w:tr>
      <w:tr w:rsidR="003D2E92" w:rsidRPr="00E80AAB" w14:paraId="5EC730E2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C3E34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INF04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F27C2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IV, AID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918C7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IV</w:t>
            </w:r>
          </w:p>
        </w:tc>
      </w:tr>
      <w:tr w:rsidR="003D2E92" w:rsidRPr="00E80AAB" w14:paraId="4A05D9FB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AB450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0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83680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 of the skin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3B53A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kin CA</w:t>
            </w:r>
          </w:p>
        </w:tc>
      </w:tr>
      <w:tr w:rsidR="003D2E92" w:rsidRPr="00E80AAB" w14:paraId="308FE957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884C9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04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F052D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breast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A5FAB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Breast CA</w:t>
            </w:r>
          </w:p>
        </w:tc>
      </w:tr>
      <w:tr w:rsidR="003D2E92" w:rsidRPr="00E80AAB" w14:paraId="6711AB48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F7848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05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A4D5D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cervix, uteru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AB561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Uterine CA</w:t>
            </w:r>
          </w:p>
        </w:tc>
      </w:tr>
      <w:tr w:rsidR="003D2E92" w:rsidRPr="00E80AAB" w14:paraId="358FB8D4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E4DE1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06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28A39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ovary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18E17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Ovarian CA</w:t>
            </w:r>
          </w:p>
        </w:tc>
      </w:tr>
      <w:tr w:rsidR="003D2E92" w:rsidRPr="00E80AAB" w14:paraId="5E8DED1A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B261D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07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61A57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esophagu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14BC7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sophagus CA</w:t>
            </w:r>
          </w:p>
        </w:tc>
      </w:tr>
      <w:tr w:rsidR="003D2E92" w:rsidRPr="00E80AAB" w14:paraId="2B9C5FE7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CDE52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08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DDA3F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kidney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E7686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nal CA</w:t>
            </w:r>
          </w:p>
        </w:tc>
      </w:tr>
      <w:tr w:rsidR="003D2E92" w:rsidRPr="00E80AAB" w14:paraId="1D99A12C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17F4C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09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15C07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liver and biliary tract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8691F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Liver CA</w:t>
            </w:r>
          </w:p>
        </w:tc>
      </w:tr>
      <w:tr w:rsidR="003D2E92" w:rsidRPr="00E80AAB" w14:paraId="1D639379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C8C79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10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9CAA1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lung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3618D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Lung CA</w:t>
            </w:r>
          </w:p>
        </w:tc>
      </w:tr>
      <w:tr w:rsidR="003D2E92" w:rsidRPr="00E80AAB" w14:paraId="5988EE02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1D589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1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DD0F5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lymphoma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A379E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Lymphomas</w:t>
            </w:r>
          </w:p>
        </w:tc>
      </w:tr>
      <w:tr w:rsidR="003D2E92" w:rsidRPr="00E80AAB" w14:paraId="6F881E56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1FA10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1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72B09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colorectal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ED595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olorectal CA</w:t>
            </w:r>
          </w:p>
        </w:tc>
      </w:tr>
      <w:tr w:rsidR="003D2E92" w:rsidRPr="00E80AAB" w14:paraId="4F183B64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00C5F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1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B8B21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pancrea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95BA4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ancreatic CA</w:t>
            </w:r>
          </w:p>
        </w:tc>
      </w:tr>
      <w:tr w:rsidR="003D2E92" w:rsidRPr="00E80AAB" w14:paraId="75716F51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AB3FF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14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C2FD3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prostat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79104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rostate CA</w:t>
            </w:r>
          </w:p>
        </w:tc>
      </w:tr>
      <w:tr w:rsidR="003D2E92" w:rsidRPr="00E80AAB" w14:paraId="5148302F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C8713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15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ACD98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ignant neoplasms, stomach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22A60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tomach CA</w:t>
            </w:r>
          </w:p>
        </w:tc>
      </w:tr>
      <w:tr w:rsidR="003D2E92" w:rsidRPr="00E80AAB" w14:paraId="036B640C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6D6C8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16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E8DDF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cute leukemia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97462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Leukemia</w:t>
            </w:r>
          </w:p>
        </w:tc>
      </w:tr>
      <w:tr w:rsidR="003D2E92" w:rsidRPr="00E80AAB" w14:paraId="38662161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E9C8F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AL18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CFBD2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 xml:space="preserve">Malignant neoplasms, bladder 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98E3C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Bladder CA</w:t>
            </w:r>
          </w:p>
        </w:tc>
      </w:tr>
      <w:tr w:rsidR="003D2E92" w:rsidRPr="00E80AAB" w14:paraId="3F9CA61C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1B5DE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US06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EE54B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Kyphoscolios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33C1C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Kyphoscoliosis</w:t>
            </w:r>
          </w:p>
        </w:tc>
      </w:tr>
      <w:tr w:rsidR="003D2E92" w:rsidRPr="00E80AAB" w14:paraId="61118438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9D655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US07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45033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ongenital hip dislocation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99E5C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 xml:space="preserve">Cong. Hip </w:t>
            </w:r>
            <w:proofErr w:type="spellStart"/>
            <w:r w:rsidRPr="00E80AAB">
              <w:rPr>
                <w:rFonts w:ascii="Times New Roman" w:hAnsi="Times New Roman" w:cs="Times New Roman"/>
              </w:rPr>
              <w:t>Disloc</w:t>
            </w:r>
            <w:proofErr w:type="spellEnd"/>
            <w:r w:rsidRPr="00E80AAB">
              <w:rPr>
                <w:rFonts w:ascii="Times New Roman" w:hAnsi="Times New Roman" w:cs="Times New Roman"/>
              </w:rPr>
              <w:t>.</w:t>
            </w:r>
          </w:p>
        </w:tc>
      </w:tr>
      <w:tr w:rsidR="003D2E92" w:rsidRPr="00E80AAB" w14:paraId="4A687630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0A52A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US1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10AEC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ongenital anomalies of limbs, hands, and feet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0CC18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ong. Malformities</w:t>
            </w:r>
          </w:p>
        </w:tc>
      </w:tr>
      <w:tr w:rsidR="003D2E92" w:rsidRPr="00E80AAB" w14:paraId="3B452B5A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8AE0E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US1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E228F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ervical pain syndrome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49CCD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ervical pain</w:t>
            </w:r>
          </w:p>
        </w:tc>
      </w:tr>
      <w:tr w:rsidR="003D2E92" w:rsidRPr="00E80AAB" w14:paraId="69976936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9CF93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US14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11341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Low back pain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08BF1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Low back pain</w:t>
            </w:r>
          </w:p>
        </w:tc>
      </w:tr>
      <w:tr w:rsidR="003D2E92" w:rsidRPr="00E80AAB" w14:paraId="5D1891BF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AC1BA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0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ACAF4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eripheral neuropathy, neurit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CC1A4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euritis</w:t>
            </w:r>
          </w:p>
        </w:tc>
      </w:tr>
      <w:tr w:rsidR="003D2E92" w:rsidRPr="00E80AAB" w14:paraId="2E1BFE9B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9C2D9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05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8D041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E1EBB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VA</w:t>
            </w:r>
          </w:p>
        </w:tc>
      </w:tr>
      <w:tr w:rsidR="003D2E92" w:rsidRPr="00E80AAB" w14:paraId="338B7FA2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034C3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06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8F8D8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arkinson's diseas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35730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arkinson's</w:t>
            </w:r>
          </w:p>
        </w:tc>
      </w:tr>
      <w:tr w:rsidR="003D2E92" w:rsidRPr="00E80AAB" w14:paraId="3486EF1C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AC2F6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07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A2B20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eizure disorder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94477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 xml:space="preserve">Seizure </w:t>
            </w:r>
          </w:p>
        </w:tc>
      </w:tr>
      <w:tr w:rsidR="003D2E92" w:rsidRPr="00E80AAB" w14:paraId="09DD4BC5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8FCC3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08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99C83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A30AA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S</w:t>
            </w:r>
          </w:p>
        </w:tc>
      </w:tr>
      <w:tr w:rsidR="003D2E92" w:rsidRPr="00E80AAB" w14:paraId="51E95822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B06B8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09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1A10C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uscular dystrophy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0214E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MD</w:t>
            </w:r>
          </w:p>
        </w:tc>
      </w:tr>
      <w:tr w:rsidR="003D2E92" w:rsidRPr="00E80AAB" w14:paraId="355C692D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E6E53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1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F5740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ementia and delirium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704D8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ementia</w:t>
            </w:r>
          </w:p>
        </w:tc>
      </w:tr>
      <w:tr w:rsidR="003D2E92" w:rsidRPr="00E80AAB" w14:paraId="38348DE8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3BB18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1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15404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Quadriplegia and paraplegia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50009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Quad/Paraplegia</w:t>
            </w:r>
          </w:p>
        </w:tc>
      </w:tr>
      <w:tr w:rsidR="003D2E92" w:rsidRPr="00E80AAB" w14:paraId="31AB2257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34D55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16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E8950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pinal cord injury/disorder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AA69D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pinal cord dis.</w:t>
            </w:r>
          </w:p>
        </w:tc>
      </w:tr>
      <w:tr w:rsidR="003D2E92" w:rsidRPr="00E80AAB" w14:paraId="78B02DDE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51372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17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BD9AF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aralytic syndromes, other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EE369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aralytic synd. NS</w:t>
            </w:r>
          </w:p>
        </w:tc>
      </w:tr>
      <w:tr w:rsidR="003D2E92" w:rsidRPr="00E80AAB" w14:paraId="640C7F95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DC8BA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18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E6054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erebral palsy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65EB9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P</w:t>
            </w:r>
          </w:p>
        </w:tc>
      </w:tr>
      <w:tr w:rsidR="003D2E92" w:rsidRPr="00E80AAB" w14:paraId="24DE41FA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87750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19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A0AD8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evelopmental disorder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2F2D0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ev. Dis.</w:t>
            </w:r>
          </w:p>
        </w:tc>
      </w:tr>
      <w:tr w:rsidR="003D2E92" w:rsidRPr="00E80AAB" w14:paraId="497D21B5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95D9A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R2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CBC09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eurologic disorders, other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A87AD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euro. Dis. NS</w:t>
            </w:r>
          </w:p>
        </w:tc>
      </w:tr>
      <w:tr w:rsidR="003D2E92" w:rsidRPr="00E80AAB" w14:paraId="56C1931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82FEE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UT0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7A088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A64C1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Obesity</w:t>
            </w:r>
          </w:p>
        </w:tc>
      </w:tr>
      <w:tr w:rsidR="003D2E92" w:rsidRPr="00E80AAB" w14:paraId="5E934A56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342AC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SY0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58E25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nxiety, neurose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EFEE3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nxiety</w:t>
            </w:r>
          </w:p>
        </w:tc>
      </w:tr>
      <w:tr w:rsidR="003D2E92" w:rsidRPr="00E80AAB" w14:paraId="450E4189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97BD9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SY0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50A5A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ubstance us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F04ED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ubstance use</w:t>
            </w:r>
          </w:p>
        </w:tc>
      </w:tr>
      <w:tr w:rsidR="003D2E92" w:rsidRPr="00E80AAB" w14:paraId="3CE3A0D5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F5090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SY04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68065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Behavior problem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C9202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Behavior problems</w:t>
            </w:r>
          </w:p>
        </w:tc>
      </w:tr>
      <w:tr w:rsidR="003D2E92" w:rsidRPr="00E80AAB" w14:paraId="7A1E188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9DE05A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SY05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B48F6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ttention deficit disorder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EEFAF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DT</w:t>
            </w:r>
          </w:p>
        </w:tc>
      </w:tr>
      <w:tr w:rsidR="003D2E92" w:rsidRPr="00E80AAB" w14:paraId="41350EA6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9F4A6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SY07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F74D1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chizophrenia and affective psychos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54E07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chizophrenia</w:t>
            </w:r>
          </w:p>
        </w:tc>
      </w:tr>
      <w:tr w:rsidR="003D2E92" w:rsidRPr="00E80AAB" w14:paraId="3A3A7A0A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7FDE1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SY08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77950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ersonality disorder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9E3A9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ersonality dis.</w:t>
            </w:r>
          </w:p>
        </w:tc>
      </w:tr>
      <w:tr w:rsidR="003D2E92" w:rsidRPr="00E80AAB" w14:paraId="6C29AF5C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689AA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SY09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032F9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45DC8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epression</w:t>
            </w:r>
          </w:p>
        </w:tc>
      </w:tr>
      <w:tr w:rsidR="003D2E92" w:rsidRPr="00E80AAB" w14:paraId="43337785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393C7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C0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D20F6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left lip and palat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A6B32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left</w:t>
            </w:r>
          </w:p>
        </w:tc>
      </w:tr>
      <w:tr w:rsidR="003D2E92" w:rsidRPr="00E80AAB" w14:paraId="7D1EDED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7D046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C0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1FC50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hronic ulcer of the skin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D5976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kin Ulcer</w:t>
            </w:r>
          </w:p>
        </w:tc>
      </w:tr>
      <w:tr w:rsidR="003D2E92" w:rsidRPr="00E80AAB" w14:paraId="38354361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5747A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N0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63B27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hronic renal failure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C199C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RF</w:t>
            </w:r>
          </w:p>
        </w:tc>
      </w:tr>
      <w:tr w:rsidR="003D2E92" w:rsidRPr="00E80AAB" w14:paraId="1D1F4679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66C32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N04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59334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ephritis, nephros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11776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Nephrosis</w:t>
            </w:r>
          </w:p>
        </w:tc>
      </w:tr>
      <w:tr w:rsidR="003D2E92" w:rsidRPr="00E80AAB" w14:paraId="23397305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DF5A6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N05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9D434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nal disorders, other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2B6E7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nal dis. NS</w:t>
            </w:r>
          </w:p>
        </w:tc>
      </w:tr>
      <w:tr w:rsidR="003D2E92" w:rsidRPr="00E80AAB" w14:paraId="235F35C7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FE4B9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S0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A7230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ystic fibros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F83D9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F</w:t>
            </w:r>
          </w:p>
        </w:tc>
      </w:tr>
      <w:tr w:rsidR="003D2E92" w:rsidRPr="00E80AAB" w14:paraId="7FD366B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9ED30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S04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13B00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mphysema, chronic bronchitis, COPD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54E49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OPD</w:t>
            </w:r>
          </w:p>
        </w:tc>
      </w:tr>
      <w:tr w:rsidR="003D2E92" w:rsidRPr="00E80AAB" w14:paraId="282157B8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17D10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S06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BB821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leep apnea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7B7AC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OSA</w:t>
            </w:r>
          </w:p>
        </w:tc>
      </w:tr>
      <w:tr w:rsidR="003D2E92" w:rsidRPr="00E80AAB" w14:paraId="1BC09866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2EEF6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S08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A3402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E0C3B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E</w:t>
            </w:r>
          </w:p>
        </w:tc>
      </w:tr>
      <w:tr w:rsidR="003D2E92" w:rsidRPr="00E80AAB" w14:paraId="13C11C40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A349F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S09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59321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Tracheostomy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E3806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Tracheostomy</w:t>
            </w:r>
          </w:p>
        </w:tc>
      </w:tr>
      <w:tr w:rsidR="003D2E92" w:rsidRPr="00E80AAB" w14:paraId="62AB7376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6590B9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S1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6E025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spiratory disorders, other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5D9F0C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esp. Dis. NS</w:t>
            </w:r>
          </w:p>
        </w:tc>
      </w:tr>
      <w:tr w:rsidR="003D2E92" w:rsidRPr="00E80AAB" w14:paraId="398BF7E3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79697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HU01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D077F0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utoimmune and connective tissue disease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960D61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CTD</w:t>
            </w:r>
          </w:p>
        </w:tc>
      </w:tr>
      <w:tr w:rsidR="003D2E92" w:rsidRPr="00E80AAB" w14:paraId="660CEFCD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B19B67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HU0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A39363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5A160E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Gout</w:t>
            </w:r>
          </w:p>
        </w:tc>
      </w:tr>
      <w:tr w:rsidR="003D2E92" w:rsidRPr="00E80AAB" w14:paraId="0E87BCBB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5867B6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RHU0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8F7B9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rthropathy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85652F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Arthropathy</w:t>
            </w:r>
          </w:p>
        </w:tc>
      </w:tr>
      <w:tr w:rsidR="003D2E92" w:rsidRPr="00E80AAB" w14:paraId="1956F215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6000C4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KN0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0A26D5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ermatitis and eczema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80AC18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Eczema</w:t>
            </w:r>
          </w:p>
        </w:tc>
      </w:tr>
      <w:tr w:rsidR="003D2E92" w:rsidRPr="00E80AAB" w14:paraId="033024DE" w14:textId="77777777" w:rsidTr="00C123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91CF8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KN12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D3DF02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1F55E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Psoriasis</w:t>
            </w:r>
          </w:p>
        </w:tc>
      </w:tr>
      <w:tr w:rsidR="003D2E92" w:rsidRPr="00E80AAB" w14:paraId="7AD7F485" w14:textId="77777777" w:rsidTr="00C12319">
        <w:trPr>
          <w:jc w:val="center"/>
        </w:trPr>
        <w:tc>
          <w:tcPr>
            <w:tcW w:w="12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02FBD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SKN13</w:t>
            </w:r>
          </w:p>
        </w:tc>
        <w:tc>
          <w:tcPr>
            <w:tcW w:w="53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85355D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Disease of hair and hair follicles</w:t>
            </w:r>
          </w:p>
        </w:tc>
        <w:tc>
          <w:tcPr>
            <w:tcW w:w="531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5D06BB" w14:textId="77777777" w:rsidR="003D2E92" w:rsidRPr="00E80AAB" w:rsidRDefault="003D2E92" w:rsidP="00C123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AAB">
              <w:rPr>
                <w:rFonts w:ascii="Times New Roman" w:hAnsi="Times New Roman" w:cs="Times New Roman"/>
              </w:rPr>
              <w:t>Hair fol. Dz.</w:t>
            </w:r>
          </w:p>
        </w:tc>
      </w:tr>
    </w:tbl>
    <w:p w14:paraId="49CC822F" w14:textId="77777777" w:rsidR="003D2E92" w:rsidRDefault="003D2E92"/>
    <w:sectPr w:rsidR="003D2E92" w:rsidSect="00606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E92"/>
    <w:rsid w:val="003D2E92"/>
    <w:rsid w:val="00606140"/>
    <w:rsid w:val="007B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F6D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2E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4</Words>
  <Characters>3899</Characters>
  <Application>Microsoft Macintosh Word</Application>
  <DocSecurity>0</DocSecurity>
  <Lines>32</Lines>
  <Paragraphs>9</Paragraphs>
  <ScaleCrop>false</ScaleCrop>
  <LinksUpToDate>false</LinksUpToDate>
  <CharactersWithSpaces>4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o, Miguel,M.D.</dc:creator>
  <cp:keywords/>
  <dc:description/>
  <cp:lastModifiedBy>Divo, Miguel,M.D.</cp:lastModifiedBy>
  <cp:revision>1</cp:revision>
  <dcterms:created xsi:type="dcterms:W3CDTF">2017-12-16T21:05:00Z</dcterms:created>
  <dcterms:modified xsi:type="dcterms:W3CDTF">2017-12-16T21:07:00Z</dcterms:modified>
</cp:coreProperties>
</file>